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94315" w:rsidRPr="00D94315" w:rsidRDefault="00D94315" w:rsidP="00203DDC">
      <w:pPr>
        <w:spacing w:after="0" w:line="276" w:lineRule="auto"/>
        <w:rPr>
          <w:rFonts w:ascii="Times New Roman" w:hAnsi="Times New Roman" w:cs="Times New Roman"/>
        </w:rPr>
      </w:pPr>
      <w:r w:rsidRPr="00F90C83">
        <w:rPr>
          <w:rFonts w:ascii="Times New Roman" w:hAnsi="Times New Roman" w:cs="Times New Roman"/>
          <w:b/>
          <w:bCs/>
        </w:rPr>
        <w:t>Table S</w:t>
      </w:r>
      <w:r w:rsidR="00E72085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eritabilities</w:t>
      </w:r>
      <w:proofErr w:type="spellEnd"/>
      <w:r w:rsidR="00A57AA2">
        <w:rPr>
          <w:rFonts w:ascii="Times New Roman" w:hAnsi="Times New Roman" w:cs="Times New Roman"/>
        </w:rPr>
        <w:t xml:space="preserve"> (h</w:t>
      </w:r>
      <w:r w:rsidR="00A57AA2" w:rsidRPr="00A57AA2">
        <w:rPr>
          <w:rFonts w:ascii="Times New Roman" w:hAnsi="Times New Roman" w:cs="Times New Roman"/>
          <w:vertAlign w:val="superscript"/>
        </w:rPr>
        <w:t>2</w:t>
      </w:r>
      <w:r w:rsidR="00A57AA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repeatabilities</w:t>
      </w:r>
      <w:proofErr w:type="spellEnd"/>
      <w:r>
        <w:rPr>
          <w:rFonts w:ascii="Times New Roman" w:hAnsi="Times New Roman" w:cs="Times New Roman"/>
        </w:rPr>
        <w:t xml:space="preserve"> in each environment for days to heading (DTH) and plant height (PH) in the </w:t>
      </w:r>
      <w:r w:rsidR="00A57AA2">
        <w:rPr>
          <w:rFonts w:ascii="Times New Roman" w:hAnsi="Times New Roman" w:cs="Times New Roman"/>
        </w:rPr>
        <w:t>three</w:t>
      </w:r>
      <w:r>
        <w:rPr>
          <w:rFonts w:ascii="Times New Roman" w:hAnsi="Times New Roman" w:cs="Times New Roman"/>
        </w:rPr>
        <w:t xml:space="preserve"> </w:t>
      </w:r>
      <w:r w:rsidR="00A57AA2">
        <w:rPr>
          <w:rFonts w:ascii="Times New Roman" w:hAnsi="Times New Roman" w:cs="Times New Roman"/>
        </w:rPr>
        <w:t xml:space="preserve">rice </w:t>
      </w:r>
      <w:r>
        <w:rPr>
          <w:rFonts w:ascii="Times New Roman" w:hAnsi="Times New Roman" w:cs="Times New Roman"/>
        </w:rPr>
        <w:t>population</w:t>
      </w:r>
      <w:r w:rsidR="00A57AA2">
        <w:rPr>
          <w:rFonts w:ascii="Times New Roman" w:hAnsi="Times New Roman" w:cs="Times New Roman"/>
        </w:rPr>
        <w:t>s</w:t>
      </w:r>
    </w:p>
    <w:tbl>
      <w:tblPr>
        <w:tblStyle w:val="PlainTable2"/>
        <w:tblW w:w="0" w:type="auto"/>
        <w:tblInd w:w="108" w:type="dxa"/>
        <w:tblLook w:val="04A0" w:firstRow="1" w:lastRow="0" w:firstColumn="1" w:lastColumn="0" w:noHBand="0" w:noVBand="1"/>
      </w:tblPr>
      <w:tblGrid>
        <w:gridCol w:w="1428"/>
        <w:gridCol w:w="1533"/>
        <w:gridCol w:w="851"/>
        <w:gridCol w:w="851"/>
      </w:tblGrid>
      <w:tr w:rsidR="00D94315" w:rsidRPr="00A57AA2" w:rsidTr="00D94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Align w:val="center"/>
          </w:tcPr>
          <w:p w:rsidR="00D94315" w:rsidRPr="00A57AA2" w:rsidRDefault="00D94315" w:rsidP="00D94315">
            <w:pPr>
              <w:jc w:val="left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  <w:b w:val="0"/>
                <w:bCs w:val="0"/>
                <w:lang w:val="en-AU"/>
              </w:rPr>
              <w:t>Population</w:t>
            </w:r>
          </w:p>
        </w:tc>
        <w:tc>
          <w:tcPr>
            <w:tcW w:w="1533" w:type="dxa"/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57AA2">
              <w:rPr>
                <w:rFonts w:ascii="Times New Roman" w:hAnsi="Times New Roman" w:cs="Times New Roman"/>
                <w:b w:val="0"/>
                <w:bCs w:val="0"/>
              </w:rPr>
              <w:t>Environment</w:t>
            </w:r>
          </w:p>
        </w:tc>
        <w:tc>
          <w:tcPr>
            <w:tcW w:w="851" w:type="dxa"/>
            <w:noWrap/>
            <w:vAlign w:val="center"/>
            <w:hideMark/>
          </w:tcPr>
          <w:p w:rsidR="00D94315" w:rsidRPr="000D6B99" w:rsidRDefault="00D94315" w:rsidP="00D9431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D6B99">
              <w:rPr>
                <w:rFonts w:ascii="Times New Roman" w:hAnsi="Times New Roman" w:cs="Times New Roman"/>
                <w:b w:val="0"/>
                <w:bCs w:val="0"/>
              </w:rPr>
              <w:t>DTH</w:t>
            </w:r>
          </w:p>
        </w:tc>
        <w:tc>
          <w:tcPr>
            <w:tcW w:w="851" w:type="dxa"/>
            <w:noWrap/>
            <w:vAlign w:val="center"/>
            <w:hideMark/>
          </w:tcPr>
          <w:p w:rsidR="00D94315" w:rsidRPr="000D6B99" w:rsidRDefault="00D94315" w:rsidP="00D9431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0D6B99">
              <w:rPr>
                <w:rFonts w:ascii="Times New Roman" w:hAnsi="Times New Roman" w:cs="Times New Roman"/>
                <w:b w:val="0"/>
                <w:bCs w:val="0"/>
              </w:rPr>
              <w:t>PH</w:t>
            </w:r>
          </w:p>
        </w:tc>
      </w:tr>
      <w:tr w:rsidR="00D94315" w:rsidRPr="00A57AA2" w:rsidTr="00D94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 w:val="restart"/>
            <w:vAlign w:val="center"/>
          </w:tcPr>
          <w:p w:rsidR="00D94315" w:rsidRPr="00A57AA2" w:rsidRDefault="00D94315" w:rsidP="00D94315">
            <w:pPr>
              <w:jc w:val="left"/>
              <w:rPr>
                <w:rFonts w:ascii="Times New Roman" w:hAnsi="Times New Roman" w:cs="Times New Roman"/>
                <w:b w:val="0"/>
                <w:bCs w:val="0"/>
                <w:lang w:val="en-AU"/>
              </w:rPr>
            </w:pPr>
            <w:r w:rsidRPr="00A57AA2">
              <w:rPr>
                <w:rFonts w:ascii="Times New Roman" w:hAnsi="Times New Roman" w:cs="Times New Roman"/>
                <w:b w:val="0"/>
                <w:bCs w:val="0"/>
                <w:lang w:val="en-AU"/>
              </w:rPr>
              <w:t>Population 1</w:t>
            </w:r>
          </w:p>
        </w:tc>
        <w:tc>
          <w:tcPr>
            <w:tcW w:w="1533" w:type="dxa"/>
            <w:tcBorders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  <w:lang w:val="en-AU"/>
              </w:rPr>
              <w:t>2009DS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</w:rPr>
              <w:t>0.802</w:t>
            </w:r>
          </w:p>
        </w:tc>
      </w:tr>
      <w:tr w:rsidR="00D94315" w:rsidRPr="00A57AA2" w:rsidTr="00D943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vAlign w:val="center"/>
          </w:tcPr>
          <w:p w:rsidR="00D94315" w:rsidRPr="00A57AA2" w:rsidRDefault="00D94315" w:rsidP="00D94315">
            <w:pPr>
              <w:jc w:val="left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  <w:lang w:val="en-AU"/>
              </w:rPr>
              <w:t>2009W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4315" w:rsidRPr="00A57AA2" w:rsidTr="00D94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vAlign w:val="center"/>
          </w:tcPr>
          <w:p w:rsidR="00D94315" w:rsidRPr="00A57AA2" w:rsidRDefault="00D94315" w:rsidP="00D94315">
            <w:pPr>
              <w:jc w:val="left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  <w:lang w:val="en-AU"/>
              </w:rPr>
              <w:t>2010D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</w:rPr>
              <w:t>0.886</w:t>
            </w:r>
          </w:p>
        </w:tc>
      </w:tr>
      <w:tr w:rsidR="00D94315" w:rsidRPr="00A57AA2" w:rsidTr="00D943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vAlign w:val="center"/>
          </w:tcPr>
          <w:p w:rsidR="00D94315" w:rsidRPr="00A57AA2" w:rsidRDefault="00D94315" w:rsidP="00D94315">
            <w:pPr>
              <w:jc w:val="left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  <w:lang w:val="en-AU"/>
              </w:rPr>
              <w:t>2010W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</w:rPr>
              <w:t>0.758</w:t>
            </w:r>
          </w:p>
        </w:tc>
      </w:tr>
      <w:tr w:rsidR="00D94315" w:rsidRPr="00A57AA2" w:rsidTr="00D94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vAlign w:val="center"/>
          </w:tcPr>
          <w:p w:rsidR="00D94315" w:rsidRPr="00A57AA2" w:rsidRDefault="00D94315" w:rsidP="00D94315">
            <w:pPr>
              <w:jc w:val="left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  <w:lang w:val="en-AU"/>
              </w:rPr>
              <w:t>2011D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</w:rPr>
              <w:t>0.862</w:t>
            </w:r>
          </w:p>
        </w:tc>
      </w:tr>
      <w:tr w:rsidR="00D94315" w:rsidRPr="00A57AA2" w:rsidTr="00D943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vAlign w:val="center"/>
          </w:tcPr>
          <w:p w:rsidR="00D94315" w:rsidRPr="00A57AA2" w:rsidRDefault="00D94315" w:rsidP="00D94315">
            <w:pPr>
              <w:jc w:val="left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  <w:lang w:val="en-AU"/>
              </w:rPr>
              <w:t>2011W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</w:rPr>
              <w:t>0.753</w:t>
            </w:r>
          </w:p>
        </w:tc>
      </w:tr>
      <w:tr w:rsidR="00D94315" w:rsidRPr="00A57AA2" w:rsidTr="00D94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vAlign w:val="center"/>
          </w:tcPr>
          <w:p w:rsidR="00D94315" w:rsidRPr="00A57AA2" w:rsidRDefault="00D94315" w:rsidP="00D94315">
            <w:pPr>
              <w:jc w:val="left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  <w:lang w:val="en-AU"/>
              </w:rPr>
              <w:t>2012D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</w:rPr>
              <w:t>0.744</w:t>
            </w:r>
          </w:p>
        </w:tc>
      </w:tr>
      <w:tr w:rsidR="00D94315" w:rsidRPr="00A57AA2" w:rsidTr="00D943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vAlign w:val="center"/>
          </w:tcPr>
          <w:p w:rsidR="00D94315" w:rsidRPr="00A57AA2" w:rsidRDefault="00D94315" w:rsidP="00D94315">
            <w:pPr>
              <w:jc w:val="left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  <w:lang w:val="en-AU"/>
              </w:rPr>
              <w:t>2012WS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</w:rPr>
              <w:t>0.875</w:t>
            </w:r>
          </w:p>
        </w:tc>
      </w:tr>
      <w:tr w:rsidR="00D94315" w:rsidRPr="00A57AA2" w:rsidTr="00D94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vAlign w:val="center"/>
          </w:tcPr>
          <w:p w:rsidR="00D94315" w:rsidRPr="00A57AA2" w:rsidRDefault="00D94315" w:rsidP="00D94315">
            <w:pPr>
              <w:jc w:val="left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33" w:type="dxa"/>
            <w:tcBorders>
              <w:top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  <w:lang w:val="en-AU"/>
              </w:rPr>
              <w:t>h</w:t>
            </w:r>
            <w:r w:rsidRPr="00A57AA2">
              <w:rPr>
                <w:rFonts w:ascii="Times New Roman" w:hAnsi="Times New Roman" w:cs="Times New Roman"/>
                <w:vertAlign w:val="superscript"/>
                <w:lang w:val="en-AU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</w:rPr>
              <w:t>0.909</w:t>
            </w:r>
          </w:p>
        </w:tc>
      </w:tr>
      <w:tr w:rsidR="00D94315" w:rsidRPr="00A57AA2" w:rsidTr="00D943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 w:val="restart"/>
            <w:vAlign w:val="center"/>
          </w:tcPr>
          <w:p w:rsidR="00D94315" w:rsidRPr="00A57AA2" w:rsidRDefault="00D94315" w:rsidP="00D94315">
            <w:pPr>
              <w:jc w:val="left"/>
              <w:rPr>
                <w:rFonts w:ascii="Times New Roman" w:hAnsi="Times New Roman" w:cs="Times New Roman"/>
                <w:lang w:val="en-AU"/>
              </w:rPr>
            </w:pPr>
            <w:r w:rsidRPr="00A57AA2">
              <w:rPr>
                <w:rFonts w:ascii="Times New Roman" w:hAnsi="Times New Roman" w:cs="Times New Roman"/>
                <w:b w:val="0"/>
                <w:bCs w:val="0"/>
                <w:lang w:val="en-AU"/>
              </w:rPr>
              <w:t>Population 2</w:t>
            </w:r>
          </w:p>
        </w:tc>
        <w:tc>
          <w:tcPr>
            <w:tcW w:w="1533" w:type="dxa"/>
            <w:tcBorders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  <w:lang w:val="en-AU"/>
              </w:rPr>
              <w:t>DS1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851" w:type="dxa"/>
            <w:tcBorders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</w:rPr>
              <w:t>0.884</w:t>
            </w:r>
          </w:p>
        </w:tc>
      </w:tr>
      <w:tr w:rsidR="00D94315" w:rsidRPr="00A57AA2" w:rsidTr="00D94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vAlign w:val="center"/>
          </w:tcPr>
          <w:p w:rsidR="00D94315" w:rsidRPr="00A57AA2" w:rsidRDefault="00D94315" w:rsidP="00D94315">
            <w:pPr>
              <w:jc w:val="left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  <w:lang w:val="en-AU"/>
              </w:rPr>
              <w:t>DS2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</w:rPr>
              <w:t>0.865</w:t>
            </w:r>
          </w:p>
        </w:tc>
      </w:tr>
      <w:tr w:rsidR="00D94315" w:rsidRPr="00A57AA2" w:rsidTr="00D943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vAlign w:val="center"/>
          </w:tcPr>
          <w:p w:rsidR="00D94315" w:rsidRPr="00A57AA2" w:rsidRDefault="00D94315" w:rsidP="00D94315">
            <w:pPr>
              <w:jc w:val="left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  <w:lang w:val="en-AU"/>
              </w:rPr>
              <w:t>WS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</w:rPr>
              <w:t>0.875</w:t>
            </w:r>
          </w:p>
        </w:tc>
      </w:tr>
      <w:tr w:rsidR="00D94315" w:rsidRPr="00A57AA2" w:rsidTr="00D94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vAlign w:val="center"/>
          </w:tcPr>
          <w:p w:rsidR="00D94315" w:rsidRPr="00A57AA2" w:rsidRDefault="00D94315" w:rsidP="00D94315">
            <w:pPr>
              <w:jc w:val="left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33" w:type="dxa"/>
            <w:tcBorders>
              <w:top w:val="nil"/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  <w:lang w:val="en-AU"/>
              </w:rPr>
              <w:t>WS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</w:rPr>
              <w:t>0.887</w:t>
            </w:r>
          </w:p>
        </w:tc>
      </w:tr>
      <w:tr w:rsidR="00D94315" w:rsidRPr="00A57AA2" w:rsidTr="00D943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Merge/>
            <w:vAlign w:val="center"/>
          </w:tcPr>
          <w:p w:rsidR="00D94315" w:rsidRPr="00A57AA2" w:rsidRDefault="00D94315" w:rsidP="00D94315">
            <w:pPr>
              <w:jc w:val="left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33" w:type="dxa"/>
            <w:tcBorders>
              <w:top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  <w:lang w:val="en-AU"/>
              </w:rPr>
              <w:t>h</w:t>
            </w:r>
            <w:r w:rsidRPr="00A57AA2">
              <w:rPr>
                <w:rFonts w:ascii="Times New Roman" w:hAnsi="Times New Roman" w:cs="Times New Roman"/>
                <w:vertAlign w:val="superscript"/>
                <w:lang w:val="en-AU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</w:rPr>
              <w:t>0.867</w:t>
            </w:r>
          </w:p>
        </w:tc>
        <w:tc>
          <w:tcPr>
            <w:tcW w:w="851" w:type="dxa"/>
            <w:tcBorders>
              <w:top w:val="nil"/>
            </w:tcBorders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</w:rPr>
              <w:t>0.915</w:t>
            </w:r>
          </w:p>
        </w:tc>
      </w:tr>
      <w:tr w:rsidR="00D94315" w:rsidRPr="00A57AA2" w:rsidTr="00D94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vAlign w:val="center"/>
          </w:tcPr>
          <w:p w:rsidR="00D94315" w:rsidRPr="00A57AA2" w:rsidRDefault="00D94315" w:rsidP="00D94315">
            <w:pPr>
              <w:jc w:val="left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  <w:b w:val="0"/>
                <w:bCs w:val="0"/>
                <w:lang w:val="en-AU"/>
              </w:rPr>
              <w:t>Population 3</w:t>
            </w:r>
          </w:p>
        </w:tc>
        <w:tc>
          <w:tcPr>
            <w:tcW w:w="1533" w:type="dxa"/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  <w:lang w:val="en-AU"/>
              </w:rPr>
              <w:t>h</w:t>
            </w:r>
            <w:r w:rsidRPr="00A57AA2">
              <w:rPr>
                <w:rFonts w:ascii="Times New Roman" w:hAnsi="Times New Roman" w:cs="Times New Roman"/>
                <w:vertAlign w:val="superscript"/>
                <w:lang w:val="en-AU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</w:rPr>
              <w:t>0.762</w:t>
            </w:r>
          </w:p>
        </w:tc>
        <w:tc>
          <w:tcPr>
            <w:tcW w:w="851" w:type="dxa"/>
            <w:noWrap/>
            <w:vAlign w:val="center"/>
            <w:hideMark/>
          </w:tcPr>
          <w:p w:rsidR="00D94315" w:rsidRPr="00A57AA2" w:rsidRDefault="00D94315" w:rsidP="00D9431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7AA2">
              <w:rPr>
                <w:rFonts w:ascii="Times New Roman" w:hAnsi="Times New Roman" w:cs="Times New Roman"/>
              </w:rPr>
              <w:t>0.895</w:t>
            </w:r>
          </w:p>
        </w:tc>
      </w:tr>
    </w:tbl>
    <w:p w:rsidR="003E0F40" w:rsidRDefault="003E0F40" w:rsidP="00D94315">
      <w:pPr>
        <w:jc w:val="left"/>
      </w:pPr>
    </w:p>
    <w:p w:rsidR="00D94315" w:rsidRDefault="00D94315" w:rsidP="00D94315">
      <w:pPr>
        <w:jc w:val="left"/>
      </w:pPr>
    </w:p>
    <w:p w:rsidR="00D94315" w:rsidRDefault="00D94315" w:rsidP="00D94315">
      <w:pPr>
        <w:jc w:val="left"/>
      </w:pPr>
    </w:p>
    <w:p w:rsidR="00D94315" w:rsidRDefault="00D94315" w:rsidP="00D94315">
      <w:pPr>
        <w:jc w:val="left"/>
      </w:pPr>
    </w:p>
    <w:sectPr w:rsidR="00D94315" w:rsidSect="00FA643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73073" w:rsidRDefault="00F73073" w:rsidP="000D6B99">
      <w:pPr>
        <w:spacing w:after="0" w:line="240" w:lineRule="auto"/>
      </w:pPr>
      <w:r>
        <w:separator/>
      </w:r>
    </w:p>
  </w:endnote>
  <w:endnote w:type="continuationSeparator" w:id="0">
    <w:p w:rsidR="00F73073" w:rsidRDefault="00F73073" w:rsidP="000D6B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73073" w:rsidRDefault="00F73073" w:rsidP="000D6B99">
      <w:pPr>
        <w:spacing w:after="0" w:line="240" w:lineRule="auto"/>
      </w:pPr>
      <w:r>
        <w:separator/>
      </w:r>
    </w:p>
  </w:footnote>
  <w:footnote w:type="continuationSeparator" w:id="0">
    <w:p w:rsidR="00F73073" w:rsidRDefault="00F73073" w:rsidP="000D6B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94315"/>
    <w:rsid w:val="000D6B99"/>
    <w:rsid w:val="00203DDC"/>
    <w:rsid w:val="003E0F40"/>
    <w:rsid w:val="004C2730"/>
    <w:rsid w:val="00606122"/>
    <w:rsid w:val="00712C34"/>
    <w:rsid w:val="00A57AA2"/>
    <w:rsid w:val="00AA0688"/>
    <w:rsid w:val="00C06B31"/>
    <w:rsid w:val="00D61BBD"/>
    <w:rsid w:val="00D94315"/>
    <w:rsid w:val="00E72085"/>
    <w:rsid w:val="00F73073"/>
    <w:rsid w:val="00FA6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F627276-7230-4945-93CD-76B6B27F8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4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9431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D6B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B99"/>
  </w:style>
  <w:style w:type="paragraph" w:styleId="Footer">
    <w:name w:val="footer"/>
    <w:basedOn w:val="Normal"/>
    <w:link w:val="FooterChar"/>
    <w:uiPriority w:val="99"/>
    <w:unhideWhenUsed/>
    <w:rsid w:val="000D6B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B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sang</dc:creator>
  <cp:keywords/>
  <dc:description/>
  <cp:lastModifiedBy>he sang</cp:lastModifiedBy>
  <cp:revision>5</cp:revision>
  <dcterms:created xsi:type="dcterms:W3CDTF">2023-02-07T03:27:00Z</dcterms:created>
  <dcterms:modified xsi:type="dcterms:W3CDTF">2023-03-29T04:35:00Z</dcterms:modified>
</cp:coreProperties>
</file>